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eastAsia="黑体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2 Table</w:t>
      </w:r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Comparisons of IHC-based indicators of IL-6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-Stat3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D-1 and PD-L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between cancer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adjace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issues</w:t>
      </w:r>
    </w:p>
    <w:tbl>
      <w:tblPr>
        <w:tblStyle w:val="2"/>
        <w:tblW w:w="1083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761"/>
        <w:gridCol w:w="1331"/>
        <w:gridCol w:w="1331"/>
        <w:gridCol w:w="1331"/>
        <w:gridCol w:w="1331"/>
        <w:gridCol w:w="1331"/>
        <w:gridCol w:w="909"/>
        <w:gridCol w:w="9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4" w:type="dxa"/>
            <w:tcBorders>
              <w:top w:val="single" w:color="auto" w:sz="12" w:space="0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rouping</w:t>
            </w:r>
          </w:p>
        </w:tc>
        <w:tc>
          <w:tcPr>
            <w:tcW w:w="7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3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3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+</w:t>
            </w:r>
          </w:p>
        </w:tc>
        <w:tc>
          <w:tcPr>
            <w:tcW w:w="13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Positive rate</w:t>
            </w:r>
          </w:p>
        </w:tc>
        <w:tc>
          <w:tcPr>
            <w:tcW w:w="9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χ²</w:t>
            </w:r>
          </w:p>
        </w:tc>
        <w:tc>
          <w:tcPr>
            <w:tcW w:w="9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76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4(18.9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63(35.2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9(27.3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3(18.44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81.01%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68.888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eastAsia="zh-CN"/>
              </w:rPr>
              <w:t>adjace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85(47.2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77(42.7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7(9.44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(0.5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2.78%</w:t>
            </w:r>
          </w:p>
        </w:tc>
        <w:tc>
          <w:tcPr>
            <w:tcW w:w="90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p-Stat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0(0.0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9(10.1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9(15.51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39(74.3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53.001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eastAsia="zh-CN"/>
              </w:rPr>
              <w:t>adjacent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1(6.5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7(34.1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83(49.7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6(9.5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93.41%</w:t>
            </w:r>
          </w:p>
        </w:tc>
        <w:tc>
          <w:tcPr>
            <w:tcW w:w="90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PD-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70(41.42%)</w:t>
            </w:r>
          </w:p>
        </w:tc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99(58.5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99(58.58%)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1.271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eastAsia="zh-CN"/>
              </w:rPr>
              <w:t>adjacent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97(59.88%)</w:t>
            </w:r>
          </w:p>
        </w:tc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65(40.1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65(40.12%)</w:t>
            </w:r>
          </w:p>
        </w:tc>
        <w:tc>
          <w:tcPr>
            <w:tcW w:w="9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PD-L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10(61.80%)</w:t>
            </w:r>
          </w:p>
        </w:tc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68(38.2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68(38.20%)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.065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eastAsia="zh-CN"/>
              </w:rPr>
              <w:t>adjacent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25(73.10%)</w:t>
            </w:r>
          </w:p>
        </w:tc>
        <w:tc>
          <w:tcPr>
            <w:tcW w:w="3993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6(26.90%)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6(26.90%)</w:t>
            </w:r>
          </w:p>
        </w:tc>
        <w:tc>
          <w:tcPr>
            <w:tcW w:w="909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838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Note: 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&lt;0.05 indicates significant statistical differences.</w:t>
            </w:r>
          </w:p>
        </w:tc>
      </w:tr>
    </w:tbl>
    <w:p>
      <w:pPr>
        <w:tabs>
          <w:tab w:val="left" w:pos="920"/>
        </w:tabs>
        <w:bidi w:val="0"/>
        <w:jc w:val="left"/>
        <w:rPr>
          <w:rFonts w:hint="eastAsia"/>
          <w:lang w:val="en-US" w:eastAsia="zh-CN"/>
        </w:rPr>
      </w:pP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BE255D"/>
    <w:rsid w:val="0ABE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23:00:00Z</dcterms:created>
  <dc:creator>葛文飞</dc:creator>
  <cp:lastModifiedBy>葛文飞</cp:lastModifiedBy>
  <dcterms:modified xsi:type="dcterms:W3CDTF">2022-09-26T23:0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